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4692" w:rsidRDefault="00884692" w:rsidP="00884692">
      <w:pPr>
        <w:suppressAutoHyphens w:val="0"/>
        <w:spacing w:after="0" w:line="240" w:lineRule="auto"/>
        <w:ind w:left="-810"/>
        <w:rPr>
          <w:rFonts w:eastAsia="Calibri" w:cs="Times New Roman"/>
          <w:b/>
          <w:sz w:val="20"/>
          <w:szCs w:val="20"/>
        </w:rPr>
      </w:pPr>
      <w:r w:rsidRPr="00AD21A5">
        <w:rPr>
          <w:rFonts w:eastAsia="Calibri" w:cs="Times New Roman"/>
          <w:b/>
          <w:sz w:val="20"/>
          <w:szCs w:val="20"/>
        </w:rPr>
        <w:t xml:space="preserve">Supplemental Table </w:t>
      </w:r>
      <w:r>
        <w:rPr>
          <w:rFonts w:eastAsia="Calibri" w:cs="Times New Roman"/>
          <w:b/>
          <w:sz w:val="20"/>
          <w:szCs w:val="20"/>
        </w:rPr>
        <w:t>2</w:t>
      </w:r>
      <w:r w:rsidRPr="00AD21A5">
        <w:rPr>
          <w:rFonts w:eastAsia="Calibri" w:cs="Times New Roman"/>
          <w:b/>
          <w:sz w:val="20"/>
          <w:szCs w:val="20"/>
        </w:rPr>
        <w:t xml:space="preserve">. </w:t>
      </w:r>
      <w:r w:rsidRPr="00AD21A5">
        <w:rPr>
          <w:rFonts w:eastAsia="Calibri" w:cs="Times New Roman"/>
          <w:b/>
          <w:i/>
          <w:sz w:val="20"/>
          <w:szCs w:val="20"/>
        </w:rPr>
        <w:t>PTEN</w:t>
      </w:r>
      <w:r w:rsidRPr="00AD21A5">
        <w:rPr>
          <w:rFonts w:eastAsia="Calibri" w:cs="Times New Roman"/>
          <w:b/>
          <w:sz w:val="20"/>
          <w:szCs w:val="20"/>
        </w:rPr>
        <w:t xml:space="preserve"> Nucleotide Variants</w:t>
      </w:r>
    </w:p>
    <w:tbl>
      <w:tblPr>
        <w:tblStyle w:val="TableGrid5"/>
        <w:tblpPr w:leftFromText="180" w:rightFromText="180" w:vertAnchor="page" w:horzAnchor="page" w:tblpX="646" w:tblpY="1711"/>
        <w:tblW w:w="11070" w:type="dxa"/>
        <w:tblBorders>
          <w:top w:val="thinThick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3"/>
        <w:gridCol w:w="3073"/>
        <w:gridCol w:w="848"/>
        <w:gridCol w:w="3194"/>
        <w:gridCol w:w="807"/>
        <w:gridCol w:w="2275"/>
        <w:gridCol w:w="90"/>
      </w:tblGrid>
      <w:tr w:rsidR="00884692" w:rsidRPr="00AD21A5" w:rsidTr="002763A4">
        <w:trPr>
          <w:gridAfter w:val="1"/>
          <w:wAfter w:w="90" w:type="dxa"/>
          <w:trHeight w:val="297"/>
        </w:trPr>
        <w:tc>
          <w:tcPr>
            <w:tcW w:w="3856" w:type="dxa"/>
            <w:gridSpan w:val="2"/>
            <w:tcBorders>
              <w:top w:val="thinThickSmallGap" w:sz="24" w:space="0" w:color="auto"/>
              <w:bottom w:val="single" w:sz="6" w:space="0" w:color="auto"/>
            </w:tcBorders>
          </w:tcPr>
          <w:p w:rsidR="00884692" w:rsidRPr="00AD21A5" w:rsidRDefault="00884692" w:rsidP="00884692">
            <w:pPr>
              <w:suppressAutoHyphens w:val="0"/>
              <w:spacing w:line="240" w:lineRule="auto"/>
              <w:rPr>
                <w:rFonts w:cs="Times New Roman"/>
                <w:b/>
                <w:i/>
              </w:rPr>
            </w:pPr>
            <w:r w:rsidRPr="005904D4">
              <w:rPr>
                <w:rFonts w:cs="Times New Roman"/>
                <w:b/>
                <w:i/>
              </w:rPr>
              <w:t>PTEN-ASD</w:t>
            </w:r>
          </w:p>
        </w:tc>
        <w:tc>
          <w:tcPr>
            <w:tcW w:w="4042" w:type="dxa"/>
            <w:gridSpan w:val="2"/>
            <w:tcBorders>
              <w:top w:val="thinThickSmallGap" w:sz="24" w:space="0" w:color="auto"/>
              <w:bottom w:val="single" w:sz="6" w:space="0" w:color="auto"/>
            </w:tcBorders>
          </w:tcPr>
          <w:p w:rsidR="00884692" w:rsidRPr="00AD21A5" w:rsidRDefault="00884692" w:rsidP="00884692">
            <w:pPr>
              <w:suppressAutoHyphens w:val="0"/>
              <w:spacing w:line="240" w:lineRule="auto"/>
              <w:rPr>
                <w:rFonts w:cs="Times New Roman"/>
                <w:b/>
                <w:i/>
              </w:rPr>
            </w:pPr>
            <w:r w:rsidRPr="00AD21A5">
              <w:rPr>
                <w:rFonts w:cs="Times New Roman"/>
                <w:b/>
                <w:i/>
              </w:rPr>
              <w:t>PTEN</w:t>
            </w:r>
            <w:r w:rsidRPr="00AD21A5">
              <w:rPr>
                <w:rFonts w:cs="Times New Roman"/>
                <w:b/>
              </w:rPr>
              <w:t>-No ASD</w:t>
            </w:r>
          </w:p>
        </w:tc>
        <w:tc>
          <w:tcPr>
            <w:tcW w:w="3082" w:type="dxa"/>
            <w:gridSpan w:val="2"/>
            <w:tcBorders>
              <w:top w:val="thinThickSmallGap" w:sz="24" w:space="0" w:color="auto"/>
              <w:bottom w:val="single" w:sz="6" w:space="0" w:color="auto"/>
            </w:tcBorders>
          </w:tcPr>
          <w:p w:rsidR="00884692" w:rsidRPr="00AD21A5" w:rsidRDefault="00884692" w:rsidP="00884692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AD21A5">
              <w:rPr>
                <w:rFonts w:cs="Times New Roman"/>
                <w:b/>
              </w:rPr>
              <w:t>Macro-ASD</w:t>
            </w:r>
          </w:p>
        </w:tc>
      </w:tr>
      <w:tr w:rsidR="00884692" w:rsidRPr="00AD21A5" w:rsidTr="002763A4">
        <w:trPr>
          <w:gridAfter w:val="2"/>
          <w:wAfter w:w="2365" w:type="dxa"/>
          <w:trHeight w:val="321"/>
        </w:trPr>
        <w:tc>
          <w:tcPr>
            <w:tcW w:w="3856" w:type="dxa"/>
            <w:gridSpan w:val="2"/>
            <w:vAlign w:val="center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b/>
                <w:color w:val="000000"/>
                <w:sz w:val="20"/>
                <w:szCs w:val="20"/>
              </w:rPr>
              <w:t>ID No.</w:t>
            </w:r>
          </w:p>
        </w:tc>
        <w:tc>
          <w:tcPr>
            <w:tcW w:w="4042" w:type="dxa"/>
            <w:gridSpan w:val="2"/>
            <w:tcBorders>
              <w:bottom w:val="nil"/>
            </w:tcBorders>
            <w:vAlign w:val="center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b/>
                <w:color w:val="000000"/>
                <w:sz w:val="20"/>
                <w:szCs w:val="20"/>
              </w:rPr>
              <w:t>ID No.</w:t>
            </w:r>
          </w:p>
        </w:tc>
        <w:tc>
          <w:tcPr>
            <w:tcW w:w="807" w:type="dxa"/>
            <w:vAlign w:val="center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b/>
                <w:color w:val="000000"/>
                <w:sz w:val="20"/>
                <w:szCs w:val="20"/>
              </w:rPr>
              <w:t>ID No.</w:t>
            </w:r>
          </w:p>
        </w:tc>
      </w:tr>
      <w:tr w:rsidR="00884692" w:rsidRPr="00AD21A5" w:rsidTr="002763A4">
        <w:trPr>
          <w:gridAfter w:val="1"/>
          <w:wAfter w:w="90" w:type="dxa"/>
          <w:trHeight w:val="263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1-001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556_557delCT (p.Leu186fs*3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1-004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3G&gt;T (</w:t>
            </w:r>
            <w:r w:rsidRPr="00023246">
              <w:rPr>
                <w:rFonts w:cs="Times New Roman"/>
                <w:sz w:val="20"/>
                <w:szCs w:val="20"/>
              </w:rPr>
              <w:t>p. Met1Ile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1-010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AD21A5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AD21A5">
              <w:rPr>
                <w:rFonts w:cs="Times New Roman"/>
                <w:color w:val="000000"/>
                <w:sz w:val="20"/>
                <w:szCs w:val="20"/>
              </w:rPr>
              <w:t>Mutation Negative</w:t>
            </w:r>
          </w:p>
        </w:tc>
      </w:tr>
      <w:tr w:rsidR="00884692" w:rsidRPr="00AD21A5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1026+32T&gt;G</w:t>
            </w:r>
            <w:r w:rsidRPr="0002324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1-007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sv-SE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  <w:lang w:val="sv-SE"/>
              </w:rPr>
              <w:t>c.494G&gt;T (p.Gly165Val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1-01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AD21A5" w:rsidRDefault="00884692" w:rsidP="00884692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>Mutation Negative</w:t>
            </w:r>
          </w:p>
        </w:tc>
      </w:tr>
      <w:tr w:rsidR="00884692" w:rsidRPr="00AD21A5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1-002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  <w:lang w:val="fr-FR"/>
              </w:rPr>
              <w:t>c.3G&gt;T (p.Met1Ile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1-009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388C&gt;T (p.Arg130*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1-028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AD21A5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AD21A5">
              <w:rPr>
                <w:rFonts w:cs="Times New Roman"/>
                <w:color w:val="000000"/>
                <w:sz w:val="20"/>
                <w:szCs w:val="20"/>
              </w:rPr>
              <w:t>Mutation Negative</w:t>
            </w:r>
          </w:p>
        </w:tc>
      </w:tr>
      <w:tr w:rsidR="00884692" w:rsidRPr="00AD21A5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  <w:lang w:val="fr-FR"/>
              </w:rPr>
              <w:t>c.1026+32T&gt;G</w:t>
            </w:r>
            <w:r w:rsidRPr="0002324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1026+32T&gt;G</w:t>
            </w:r>
            <w:r w:rsidRPr="0002324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2-004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AD21A5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AD21A5">
              <w:rPr>
                <w:rFonts w:cs="Times New Roman"/>
                <w:color w:val="000000"/>
                <w:sz w:val="20"/>
                <w:szCs w:val="20"/>
              </w:rPr>
              <w:t>c.1026+32T&gt;G</w:t>
            </w:r>
            <w:r w:rsidRPr="00AD21A5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84692" w:rsidRPr="00AD21A5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1-003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  <w:lang w:val="fr-FR"/>
              </w:rPr>
              <w:t>c.3G&gt;T (p.Met1Ile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1-01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511C&gt;T (</w:t>
            </w:r>
            <w:r w:rsidRPr="00023246">
              <w:rPr>
                <w:rFonts w:cs="Times New Roman"/>
                <w:sz w:val="20"/>
                <w:szCs w:val="20"/>
              </w:rPr>
              <w:t>p.Gln171*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2-009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AD21A5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AD21A5">
              <w:rPr>
                <w:rFonts w:cs="Times New Roman"/>
                <w:color w:val="000000"/>
                <w:sz w:val="20"/>
                <w:szCs w:val="20"/>
              </w:rPr>
              <w:t>c.1026+32T&gt;G</w:t>
            </w:r>
            <w:r w:rsidRPr="00AD21A5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84692" w:rsidRPr="00445A65" w:rsidTr="002763A4">
        <w:trPr>
          <w:trHeight w:val="152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1-005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  <w:lang w:val="nl-NL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  <w:lang w:val="nl-NL"/>
              </w:rPr>
              <w:t>c.388C&gt;T (p.Arg130*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1-012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97_99delATT (</w:t>
            </w:r>
            <w:r w:rsidRPr="00023246">
              <w:rPr>
                <w:rFonts w:cs="Times New Roman"/>
                <w:bCs/>
                <w:color w:val="000000"/>
                <w:sz w:val="20"/>
                <w:szCs w:val="20"/>
                <w:lang w:val="en"/>
              </w:rPr>
              <w:t>p.Ile33del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2-012</w:t>
            </w:r>
          </w:p>
        </w:tc>
        <w:tc>
          <w:tcPr>
            <w:tcW w:w="23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4692" w:rsidRPr="00445A65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445A65">
              <w:rPr>
                <w:rFonts w:cs="Times New Roman"/>
                <w:color w:val="000000"/>
                <w:sz w:val="20"/>
                <w:szCs w:val="20"/>
              </w:rPr>
              <w:t>c.1026+32T&gt;G</w:t>
            </w:r>
            <w:r w:rsidRPr="00AD21A5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84692" w:rsidRPr="00AD21A5" w:rsidTr="002763A4">
        <w:trPr>
          <w:gridAfter w:val="1"/>
          <w:wAfter w:w="90" w:type="dxa"/>
          <w:trHeight w:val="207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sv-SE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  <w:lang w:val="sv-SE"/>
              </w:rPr>
              <w:t>c.1026+32T&gt;G</w:t>
            </w:r>
            <w:r w:rsidRPr="00023246">
              <w:rPr>
                <w:rFonts w:cs="Times New Roman"/>
                <w:color w:val="000000"/>
                <w:sz w:val="20"/>
                <w:szCs w:val="20"/>
                <w:vertAlign w:val="superscript"/>
                <w:lang w:val="sv-SE"/>
              </w:rPr>
              <w:t>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1026+32T&gt;G</w:t>
            </w:r>
            <w:r w:rsidRPr="0002324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3-00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E47D3F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vertAlign w:val="superscript"/>
              </w:rPr>
            </w:pPr>
            <w:r w:rsidRPr="00AD21A5">
              <w:rPr>
                <w:rFonts w:cs="Times New Roman"/>
                <w:color w:val="000000"/>
                <w:sz w:val="20"/>
                <w:szCs w:val="20"/>
              </w:rPr>
              <w:t>c.1026+32T&gt;G</w:t>
            </w:r>
            <w:r w:rsidRPr="00AD21A5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84692" w:rsidRPr="00AD21A5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802-51_802-14del3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1-015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740dupA (p.Pro248Thrfs*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3-002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AD21A5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AD21A5">
              <w:rPr>
                <w:rFonts w:cs="Times New Roman"/>
                <w:color w:val="000000"/>
                <w:sz w:val="20"/>
                <w:szCs w:val="20"/>
              </w:rPr>
              <w:t>c.1026+32T&gt;G</w:t>
            </w:r>
            <w:r w:rsidRPr="00AD21A5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84692" w:rsidRPr="00AD21A5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1-006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FF0000"/>
                <w:sz w:val="20"/>
                <w:szCs w:val="20"/>
                <w:lang w:val="nl-NL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  <w:lang w:val="nl-NL"/>
              </w:rPr>
              <w:t>c.1003C&gt;T (</w:t>
            </w:r>
            <w:r w:rsidRPr="00023246">
              <w:rPr>
                <w:rFonts w:cs="Times New Roman"/>
                <w:bCs/>
                <w:color w:val="000000"/>
                <w:sz w:val="20"/>
                <w:szCs w:val="20"/>
                <w:lang w:val="nl-NL"/>
              </w:rPr>
              <w:t>p.Arg335*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1026+32T&gt;G</w:t>
            </w:r>
            <w:r w:rsidRPr="0002324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3-00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AD21A5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AD21A5">
              <w:rPr>
                <w:rFonts w:cs="Times New Roman"/>
                <w:color w:val="000000"/>
                <w:sz w:val="20"/>
                <w:szCs w:val="20"/>
              </w:rPr>
              <w:t>c.1026+32T&gt;G</w:t>
            </w:r>
            <w:r w:rsidRPr="00AD21A5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84692" w:rsidRPr="00AD21A5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1-008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sv-SE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  <w:lang w:val="sv-SE"/>
              </w:rPr>
              <w:t>c.494G&gt;T (p.Gly165Val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1-016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  <w:lang w:val="fr-FR"/>
              </w:rPr>
              <w:t>c.388C&gt;T (</w:t>
            </w:r>
            <w:r w:rsidRPr="00023246">
              <w:rPr>
                <w:rFonts w:cs="Times New Roman"/>
                <w:sz w:val="20"/>
                <w:szCs w:val="20"/>
                <w:lang w:val="fr-FR"/>
              </w:rPr>
              <w:t>p.Arg130Gly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3-004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AD21A5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AD21A5">
              <w:rPr>
                <w:rFonts w:cs="Times New Roman"/>
                <w:color w:val="000000"/>
                <w:sz w:val="20"/>
                <w:szCs w:val="20"/>
              </w:rPr>
              <w:t>c.1026+32T&gt;G</w:t>
            </w:r>
            <w:r w:rsidRPr="00AD21A5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84692" w:rsidRPr="00AD21A5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1-014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  <w:lang w:val="nl-NL"/>
              </w:rPr>
              <w:t>c.697C&gt;T (p.Arg233*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1-022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886delT (Cys296Varfs*1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3-005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AD21A5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445A65">
              <w:rPr>
                <w:rFonts w:cs="Times New Roman"/>
                <w:color w:val="000000"/>
                <w:sz w:val="20"/>
                <w:szCs w:val="20"/>
              </w:rPr>
              <w:t>c.1026+32T&gt;G</w:t>
            </w:r>
            <w:r w:rsidRPr="00AD21A5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84692" w:rsidRPr="00AD21A5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1-018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it-IT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  <w:lang w:val="it-IT"/>
              </w:rPr>
              <w:t xml:space="preserve">c.287C&gt;A </w:t>
            </w:r>
            <w:r w:rsidRPr="00023246">
              <w:rPr>
                <w:rFonts w:cs="Times New Roman"/>
                <w:sz w:val="20"/>
                <w:szCs w:val="20"/>
                <w:lang w:val="it-IT"/>
              </w:rPr>
              <w:t>(p. Pro96Gln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1026+32T&gt;G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AD21A5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445A65">
              <w:rPr>
                <w:rFonts w:cs="Times New Roman"/>
                <w:color w:val="000000"/>
                <w:sz w:val="20"/>
                <w:szCs w:val="20"/>
              </w:rPr>
              <w:t>c.-903G&gt;</w:t>
            </w:r>
            <w:proofErr w:type="spellStart"/>
            <w:r w:rsidRPr="00445A65">
              <w:rPr>
                <w:rFonts w:cs="Times New Roman"/>
                <w:color w:val="000000"/>
                <w:sz w:val="20"/>
                <w:szCs w:val="20"/>
              </w:rPr>
              <w:t>A</w:t>
            </w:r>
            <w:r w:rsidRPr="00AD21A5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884692" w:rsidRPr="00AD21A5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1026+32T&gt;G</w:t>
            </w:r>
            <w:r w:rsidRPr="0002324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1-023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511C&gt;T (</w:t>
            </w:r>
            <w:r w:rsidRPr="00023246">
              <w:rPr>
                <w:rFonts w:cs="Times New Roman"/>
                <w:sz w:val="20"/>
                <w:szCs w:val="20"/>
              </w:rPr>
              <w:t>p.Gln171*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3-006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AD21A5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AD21A5">
              <w:rPr>
                <w:rFonts w:cs="Times New Roman"/>
                <w:color w:val="000000"/>
                <w:sz w:val="20"/>
                <w:szCs w:val="20"/>
              </w:rPr>
              <w:t>Mutation Negative</w:t>
            </w:r>
          </w:p>
        </w:tc>
      </w:tr>
      <w:tr w:rsidR="00884692" w:rsidRPr="00AD21A5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1-021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  <w:lang w:val="it-IT"/>
              </w:rPr>
              <w:t>c.1061C&gt;A (</w:t>
            </w:r>
            <w:r w:rsidRPr="00023246">
              <w:rPr>
                <w:rFonts w:cs="Times New Roman"/>
                <w:sz w:val="20"/>
                <w:szCs w:val="20"/>
                <w:lang w:val="it-IT"/>
              </w:rPr>
              <w:t>p.Pro354Gln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1-027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204C&gt;A (</w:t>
            </w:r>
            <w:r w:rsidRPr="00023246">
              <w:rPr>
                <w:rFonts w:cs="Times New Roman"/>
                <w:sz w:val="20"/>
                <w:szCs w:val="20"/>
              </w:rPr>
              <w:t>p. Tyr68*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3-008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AD21A5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AD21A5">
              <w:rPr>
                <w:rFonts w:cs="Times New Roman"/>
                <w:color w:val="000000"/>
                <w:sz w:val="20"/>
                <w:szCs w:val="20"/>
              </w:rPr>
              <w:t>c.1026+32T&gt;G</w:t>
            </w:r>
            <w:r w:rsidRPr="00AD21A5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84692" w:rsidRPr="00AD21A5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1-024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277C&gt;T (</w:t>
            </w:r>
            <w:r w:rsidRPr="00023246">
              <w:rPr>
                <w:rFonts w:cs="Times New Roman"/>
                <w:sz w:val="20"/>
                <w:szCs w:val="20"/>
              </w:rPr>
              <w:t>p. His93Tyr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1-034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 xml:space="preserve">c.210-2A&gt;G (exon 4 skipping;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3-009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AD21A5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AD21A5">
              <w:rPr>
                <w:rFonts w:cs="Times New Roman"/>
                <w:color w:val="000000"/>
                <w:sz w:val="20"/>
                <w:szCs w:val="20"/>
              </w:rPr>
              <w:t>c.1026+32T&gt;G</w:t>
            </w:r>
            <w:r w:rsidRPr="00AD21A5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84692" w:rsidRPr="00AD21A5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1026+32T&gt;G</w:t>
            </w:r>
            <w:r w:rsidRPr="0002324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p.Ala72Thrfs*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3-010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445A65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AD21A5">
              <w:rPr>
                <w:rFonts w:cs="Times New Roman"/>
                <w:color w:val="000000"/>
                <w:sz w:val="20"/>
                <w:szCs w:val="20"/>
              </w:rPr>
              <w:t>c.-903G&gt;</w:t>
            </w:r>
            <w:proofErr w:type="spellStart"/>
            <w:r w:rsidRPr="00AD21A5">
              <w:rPr>
                <w:rFonts w:cs="Times New Roman"/>
                <w:color w:val="000000"/>
                <w:sz w:val="20"/>
                <w:szCs w:val="20"/>
              </w:rPr>
              <w:t>A</w:t>
            </w:r>
            <w:r w:rsidRPr="00AD21A5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884692" w:rsidRPr="00AD21A5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1-025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395G&gt;A (p.Gly132Asp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1-036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955_958delACTT (</w:t>
            </w:r>
            <w:r w:rsidRPr="00023246">
              <w:rPr>
                <w:rFonts w:cs="Times New Roman"/>
                <w:bCs/>
                <w:color w:val="000000"/>
                <w:sz w:val="20"/>
                <w:szCs w:val="20"/>
                <w:lang w:val="en"/>
              </w:rPr>
              <w:t>p.Thr319Terfs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3-012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445A65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AD21A5">
              <w:rPr>
                <w:rFonts w:cs="Times New Roman"/>
                <w:color w:val="000000"/>
                <w:sz w:val="20"/>
                <w:szCs w:val="20"/>
              </w:rPr>
              <w:t>Mutation Negative</w:t>
            </w:r>
          </w:p>
        </w:tc>
      </w:tr>
      <w:tr w:rsidR="00884692" w:rsidRPr="00AD21A5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1026+32T&gt;G</w:t>
            </w:r>
            <w:r w:rsidRPr="0002324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1026+32T&gt;G</w:t>
            </w:r>
            <w:r w:rsidRPr="0002324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3-01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445A65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AD21A5">
              <w:rPr>
                <w:rFonts w:cs="Times New Roman"/>
                <w:color w:val="000000"/>
                <w:sz w:val="20"/>
                <w:szCs w:val="20"/>
              </w:rPr>
              <w:t>Mutation Negative</w:t>
            </w:r>
          </w:p>
        </w:tc>
      </w:tr>
      <w:tr w:rsidR="00884692" w:rsidRPr="00AD21A5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1-026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379G&gt;T (p.Gly127Ter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1-040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277C&gt;G (His93Asp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3-015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AD21A5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AD21A5">
              <w:rPr>
                <w:rFonts w:cs="Times New Roman"/>
                <w:color w:val="000000"/>
                <w:sz w:val="20"/>
                <w:szCs w:val="20"/>
              </w:rPr>
              <w:t>Mutation Negative</w:t>
            </w:r>
          </w:p>
        </w:tc>
      </w:tr>
      <w:tr w:rsidR="00884692" w:rsidRPr="00AD21A5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1-029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80-3C&gt;G (</w:t>
            </w:r>
            <w:proofErr w:type="spellStart"/>
            <w:r w:rsidRPr="00023246">
              <w:rPr>
                <w:rFonts w:cs="Times New Roman"/>
                <w:color w:val="000000"/>
                <w:sz w:val="20"/>
                <w:szCs w:val="20"/>
              </w:rPr>
              <w:t>intronic</w:t>
            </w:r>
            <w:proofErr w:type="spellEnd"/>
            <w:r w:rsidRPr="00023246">
              <w:rPr>
                <w:rFonts w:cs="Times New Roman"/>
                <w:color w:val="000000"/>
                <w:sz w:val="20"/>
                <w:szCs w:val="20"/>
              </w:rPr>
              <w:t xml:space="preserve"> - ?no effect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1026+32T&gt;G</w:t>
            </w:r>
            <w:r w:rsidRPr="0002324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3-017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AD21A5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AD21A5">
              <w:rPr>
                <w:rFonts w:cs="Times New Roman"/>
                <w:color w:val="000000"/>
                <w:sz w:val="20"/>
                <w:szCs w:val="20"/>
              </w:rPr>
              <w:t>c.1026+32T&gt;G</w:t>
            </w:r>
            <w:r w:rsidRPr="00AD21A5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84692" w:rsidRPr="00AD21A5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-903G&gt;</w:t>
            </w:r>
            <w:proofErr w:type="spellStart"/>
            <w:r w:rsidRPr="00023246">
              <w:rPr>
                <w:rFonts w:cs="Times New Roman"/>
                <w:color w:val="000000"/>
                <w:sz w:val="20"/>
                <w:szCs w:val="20"/>
              </w:rPr>
              <w:t>A</w:t>
            </w:r>
            <w:r w:rsidRPr="0002324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1-043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1003C&gt;T (Arg335Ter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4-006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AD21A5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AD21A5">
              <w:rPr>
                <w:rFonts w:cs="Times New Roman"/>
                <w:color w:val="000000"/>
                <w:sz w:val="20"/>
                <w:szCs w:val="20"/>
              </w:rPr>
              <w:t>c.1026+32T&gt;G</w:t>
            </w:r>
            <w:r w:rsidRPr="00AD21A5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84692" w:rsidRPr="00AD21A5" w:rsidTr="002763A4">
        <w:trPr>
          <w:gridAfter w:val="1"/>
          <w:wAfter w:w="90" w:type="dxa"/>
          <w:trHeight w:val="7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 xml:space="preserve">c.634+4A&gt;T </w:t>
            </w:r>
            <w:r w:rsidRPr="00023246">
              <w:rPr>
                <w:rFonts w:cs="Times New Roman"/>
                <w:color w:val="1C1D1E"/>
                <w:sz w:val="20"/>
                <w:szCs w:val="20"/>
              </w:rPr>
              <w:t xml:space="preserve"> (p.Gly165llefs</w:t>
            </w:r>
            <w:hyperlink r:id="rId4" w:anchor="humu23288-tbl1-note-0001" w:tooltip="Link to note" w:history="1">
              <w:r w:rsidRPr="00023246">
                <w:rPr>
                  <w:rFonts w:cs="Times New Roman"/>
                  <w:color w:val="005274"/>
                  <w:sz w:val="20"/>
                  <w:szCs w:val="20"/>
                </w:rPr>
                <w:t>*</w:t>
              </w:r>
            </w:hyperlink>
            <w:r w:rsidRPr="00023246">
              <w:rPr>
                <w:rFonts w:cs="Times New Roman"/>
                <w:color w:val="1C1D1E"/>
                <w:sz w:val="20"/>
                <w:szCs w:val="20"/>
              </w:rPr>
              <w:t>9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1-045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703delG (p.Glu235Lysfs*2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4-008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AD21A5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AD21A5">
              <w:rPr>
                <w:rFonts w:cs="Times New Roman"/>
                <w:color w:val="000000"/>
                <w:sz w:val="20"/>
                <w:szCs w:val="20"/>
              </w:rPr>
              <w:t>Mutation Negative</w:t>
            </w:r>
          </w:p>
        </w:tc>
      </w:tr>
      <w:tr w:rsidR="00884692" w:rsidRPr="00AD21A5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1-031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  <w:lang w:val="fr-FR"/>
              </w:rPr>
              <w:t>c.517C&gt;T (</w:t>
            </w:r>
            <w:r w:rsidRPr="00023246">
              <w:rPr>
                <w:rFonts w:cs="Times New Roman"/>
                <w:sz w:val="20"/>
                <w:szCs w:val="20"/>
                <w:lang w:val="fr-FR"/>
              </w:rPr>
              <w:t>p. Arg173Cys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1026+32T&gt;G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4-009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AD21A5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AD21A5">
              <w:rPr>
                <w:rFonts w:cs="Times New Roman"/>
                <w:color w:val="000000"/>
                <w:sz w:val="20"/>
                <w:szCs w:val="20"/>
              </w:rPr>
              <w:t>c.1026+32T&gt;G</w:t>
            </w:r>
            <w:r w:rsidRPr="00AD21A5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84692" w:rsidRPr="00AD21A5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1-032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385G&gt;A (p.</w:t>
            </w:r>
            <w:r w:rsidRPr="00023246">
              <w:rPr>
                <w:rFonts w:cs="Times New Roman"/>
                <w:sz w:val="20"/>
                <w:szCs w:val="20"/>
              </w:rPr>
              <w:t>Gly129Arg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1-046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 xml:space="preserve">c.947delT </w:t>
            </w:r>
            <w:r w:rsidRPr="00023246">
              <w:rPr>
                <w:rFonts w:cs="Times New Roman"/>
                <w:b/>
                <w:bCs/>
                <w:color w:val="000000"/>
                <w:sz w:val="20"/>
                <w:szCs w:val="20"/>
                <w:lang w:val="en"/>
              </w:rPr>
              <w:t xml:space="preserve"> </w:t>
            </w:r>
            <w:r w:rsidRPr="00023246">
              <w:rPr>
                <w:rFonts w:cs="Times New Roman"/>
                <w:bCs/>
                <w:color w:val="000000"/>
                <w:sz w:val="20"/>
                <w:szCs w:val="20"/>
                <w:lang w:val="en"/>
              </w:rPr>
              <w:t>(p.Leu316Glnfs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4-014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AD21A5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AD21A5">
              <w:rPr>
                <w:rFonts w:cs="Times New Roman"/>
                <w:color w:val="000000"/>
                <w:sz w:val="20"/>
                <w:szCs w:val="20"/>
              </w:rPr>
              <w:t>c.1026+32T&gt;G</w:t>
            </w:r>
            <w:r w:rsidRPr="00AD21A5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84692" w:rsidRPr="00AD21A5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1026+32T&gt;G</w:t>
            </w:r>
            <w:r w:rsidRPr="0002324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1-048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203A&gt;G (Tyr68Cys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4-015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AD21A5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Mutation Negative</w:t>
            </w:r>
          </w:p>
        </w:tc>
      </w:tr>
      <w:tr w:rsidR="00884692" w:rsidRPr="00AD21A5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1-033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  <w:lang w:val="sv-SE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  <w:lang w:val="sv-SE"/>
              </w:rPr>
              <w:t>c.103A&gt;G (</w:t>
            </w:r>
            <w:r w:rsidRPr="00023246">
              <w:rPr>
                <w:rFonts w:cs="Times New Roman"/>
                <w:sz w:val="20"/>
                <w:szCs w:val="20"/>
                <w:lang w:val="sv-SE"/>
              </w:rPr>
              <w:t>p.Met35Val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2-002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737C&gt;T (</w:t>
            </w:r>
            <w:r w:rsidRPr="00023246">
              <w:rPr>
                <w:rFonts w:cs="Times New Roman"/>
                <w:sz w:val="20"/>
                <w:szCs w:val="20"/>
              </w:rPr>
              <w:t>p.Pro246Leu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4-017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AD21A5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Mutation Negative</w:t>
            </w:r>
          </w:p>
        </w:tc>
      </w:tr>
      <w:tr w:rsidR="00884692" w:rsidRPr="00AD21A5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1-035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sv-SE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3G&gt;A (</w:t>
            </w:r>
            <w:r w:rsidRPr="00023246">
              <w:rPr>
                <w:rFonts w:cs="Times New Roman"/>
                <w:sz w:val="20"/>
                <w:szCs w:val="20"/>
              </w:rPr>
              <w:t>p.Met1Ile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2-006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  <w:lang w:val="sv-SE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  <w:lang w:val="sv-SE"/>
              </w:rPr>
              <w:t>c.494G&gt;T (p.</w:t>
            </w:r>
            <w:r w:rsidRPr="00023246">
              <w:rPr>
                <w:rFonts w:cs="Times New Roman"/>
                <w:sz w:val="20"/>
                <w:szCs w:val="20"/>
                <w:lang w:val="sv-SE"/>
              </w:rPr>
              <w:t>Gly165Val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AD21A5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84692" w:rsidRPr="00AA3A69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1026+32T&gt;G</w:t>
            </w:r>
            <w:r w:rsidRPr="0002324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2-008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 xml:space="preserve">c.521A&gt;G </w:t>
            </w:r>
            <w:r w:rsidRPr="00023246">
              <w:rPr>
                <w:rFonts w:cs="Times New Roman"/>
                <w:bCs/>
                <w:color w:val="000000"/>
                <w:sz w:val="20"/>
                <w:szCs w:val="20"/>
                <w:lang w:val="en"/>
              </w:rPr>
              <w:t xml:space="preserve"> (p.Tyr174Cys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E0598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84692" w:rsidRPr="00AD21A5" w:rsidTr="002763A4">
        <w:trPr>
          <w:gridAfter w:val="1"/>
          <w:wAfter w:w="90" w:type="dxa"/>
          <w:trHeight w:val="173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sv-SE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1-038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944_945delAT (</w:t>
            </w:r>
            <w:r w:rsidRPr="00023246">
              <w:rPr>
                <w:rFonts w:cs="Times New Roman"/>
                <w:bCs/>
                <w:color w:val="000000"/>
                <w:sz w:val="20"/>
                <w:szCs w:val="20"/>
                <w:lang w:val="en"/>
              </w:rPr>
              <w:t>p.Tyr315Serfs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1026+32T&gt;G</w:t>
            </w:r>
            <w:r w:rsidRPr="0002324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AD21A5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84692" w:rsidRPr="00AD21A5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1026+32T&gt;G</w:t>
            </w:r>
            <w:r w:rsidRPr="0002324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3-01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Del promoter through exon 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AD21A5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84692" w:rsidRPr="00AD21A5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1-039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277C&gt;G (p.His93Asp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3-014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 xml:space="preserve">c.632dupG </w:t>
            </w:r>
            <w:r w:rsidRPr="00023246">
              <w:rPr>
                <w:rFonts w:cs="Times New Roman"/>
                <w:bCs/>
                <w:color w:val="000000"/>
                <w:sz w:val="20"/>
                <w:szCs w:val="20"/>
                <w:lang w:val="en"/>
              </w:rPr>
              <w:t>(p.Cys211Trpfs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AD21A5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84692" w:rsidRPr="00AD21A5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1026+32T&gt;G</w:t>
            </w:r>
            <w:r w:rsidRPr="0002324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1026+32T&gt;G</w:t>
            </w:r>
            <w:r w:rsidRPr="0002324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AD21A5" w:rsidRDefault="00884692" w:rsidP="00884692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884692" w:rsidRPr="00AD21A5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1-041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pt-BR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386_387delinsTT (p.Gly129Val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3-018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912delC(Cys304Ter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AD21A5" w:rsidRDefault="00884692" w:rsidP="00884692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884692" w:rsidRPr="00AD21A5" w:rsidTr="002763A4">
        <w:trPr>
          <w:gridAfter w:val="1"/>
          <w:wAfter w:w="90" w:type="dxa"/>
          <w:trHeight w:val="243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1026+32T&gt;G</w:t>
            </w:r>
            <w:r w:rsidRPr="0002324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1026+32T&gt;G</w:t>
            </w:r>
            <w:r w:rsidRPr="0002324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AD21A5" w:rsidRDefault="00884692" w:rsidP="00884692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884692" w:rsidRPr="00E47F33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sv-SE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  <w:lang w:val="sv-SE"/>
              </w:rPr>
              <w:t>01-042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  <w:lang w:val="nl-NL"/>
              </w:rPr>
              <w:t>c.1003C&gt;T (p.Arg335*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E0598" w:rsidRDefault="00884692" w:rsidP="00884692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  <w:lang w:val="nl-NL"/>
              </w:rPr>
            </w:pPr>
          </w:p>
        </w:tc>
      </w:tr>
      <w:tr w:rsidR="00884692" w:rsidRPr="00E47F33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sv-SE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1-044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  <w:lang w:val="fr-FR"/>
              </w:rPr>
              <w:t>c.464T&gt;</w:t>
            </w:r>
            <w:proofErr w:type="gramStart"/>
            <w:r w:rsidRPr="00023246">
              <w:rPr>
                <w:rFonts w:cs="Times New Roman"/>
                <w:color w:val="000000"/>
                <w:sz w:val="20"/>
                <w:szCs w:val="20"/>
                <w:lang w:val="fr-FR"/>
              </w:rPr>
              <w:t>G(</w:t>
            </w:r>
            <w:proofErr w:type="gramEnd"/>
            <w:r w:rsidRPr="00023246">
              <w:rPr>
                <w:rFonts w:cs="Times New Roman"/>
                <w:color w:val="000000"/>
                <w:sz w:val="20"/>
                <w:szCs w:val="20"/>
                <w:lang w:val="fr-FR"/>
              </w:rPr>
              <w:t>p.Tyr155Cys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E0598" w:rsidRDefault="00884692" w:rsidP="00884692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  <w:lang w:val="fr-FR"/>
              </w:rPr>
            </w:pPr>
          </w:p>
        </w:tc>
      </w:tr>
      <w:tr w:rsidR="00884692" w:rsidRPr="00AD21A5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1026+32T&gt;G</w:t>
            </w:r>
            <w:r w:rsidRPr="0002324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AD21A5" w:rsidRDefault="00884692" w:rsidP="00884692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884692" w:rsidRPr="00AD21A5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sv-SE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1-047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-975G&gt;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AD21A5" w:rsidRDefault="00884692" w:rsidP="00884692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884692" w:rsidRPr="00AD21A5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1026+32T&gt;G</w:t>
            </w:r>
            <w:r w:rsidRPr="0002324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AD21A5" w:rsidRDefault="00884692" w:rsidP="00884692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884692" w:rsidRPr="00AD21A5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sv-SE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1-049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  <w:lang w:val="pt-BR"/>
              </w:rPr>
              <w:t>c.1212A&gt;T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AD21A5" w:rsidRDefault="00884692" w:rsidP="00884692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884692" w:rsidRPr="00AD21A5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1026+32T&gt;G</w:t>
            </w:r>
            <w:r w:rsidRPr="0002324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132C&gt;T</w:t>
            </w:r>
            <w:r w:rsidRPr="0002324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AD21A5" w:rsidRDefault="00884692" w:rsidP="00884692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884692" w:rsidRPr="00E47F33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2-001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pt-BR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  <w:lang w:val="pt-BR"/>
              </w:rPr>
              <w:t>c.389G&gt;A (</w:t>
            </w:r>
            <w:r w:rsidRPr="00023246">
              <w:rPr>
                <w:rFonts w:cs="Times New Roman"/>
                <w:sz w:val="20"/>
                <w:szCs w:val="20"/>
                <w:lang w:val="pt-BR"/>
              </w:rPr>
              <w:t>p. Arg130Gln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E0598" w:rsidRDefault="00884692" w:rsidP="00884692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  <w:lang w:val="pt-BR"/>
              </w:rPr>
            </w:pPr>
          </w:p>
        </w:tc>
      </w:tr>
      <w:tr w:rsidR="00884692" w:rsidRPr="00AD21A5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2-005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-1084C&gt;T</w:t>
            </w:r>
            <w:r w:rsidRPr="0002324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AD21A5" w:rsidRDefault="00884692" w:rsidP="00884692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884692" w:rsidRPr="00AA3A69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pt-BR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728delT (p.Phe243fs*13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AD4C3A" w:rsidRDefault="00884692" w:rsidP="00884692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  <w:lang w:val="pt-BR"/>
              </w:rPr>
            </w:pPr>
          </w:p>
        </w:tc>
      </w:tr>
      <w:tr w:rsidR="00884692" w:rsidRPr="00AD21A5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1026+32T&gt;G</w:t>
            </w:r>
            <w:r w:rsidRPr="0002324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AD21A5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84692" w:rsidRPr="00E47F33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2-011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475A&gt;G (p.Argl59Gly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E0598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884692" w:rsidRPr="00E47F33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23246">
              <w:rPr>
                <w:rFonts w:cs="Times New Roman"/>
                <w:sz w:val="20"/>
                <w:szCs w:val="20"/>
              </w:rPr>
              <w:t>02-014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  <w:lang w:val="nl-NL"/>
              </w:rPr>
              <w:t>c.388C&gt;T (p.Arg130*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E0598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884692" w:rsidRPr="000E6FDD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023246">
              <w:rPr>
                <w:rFonts w:cs="Times New Roman"/>
                <w:sz w:val="20"/>
                <w:szCs w:val="20"/>
              </w:rPr>
              <w:t>02-017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it-IT"/>
              </w:rPr>
            </w:pPr>
            <w:r w:rsidRPr="00023246">
              <w:rPr>
                <w:rFonts w:cs="Times New Roman"/>
                <w:sz w:val="20"/>
                <w:szCs w:val="20"/>
                <w:lang w:val="it-IT"/>
              </w:rPr>
              <w:t>c.610C&gt;G(p.Pro204Ala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E0598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884692" w:rsidRPr="000E6FDD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  <w:lang w:val="it-IT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E0598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884692" w:rsidRPr="000E6FDD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  <w:lang w:val="it-IT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E0598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884692" w:rsidRPr="000E6FDD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E0598" w:rsidRDefault="00884692" w:rsidP="00884692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  <w:lang w:val="it-IT"/>
              </w:rPr>
            </w:pPr>
          </w:p>
        </w:tc>
      </w:tr>
      <w:tr w:rsidR="00884692" w:rsidRPr="00E47F33" w:rsidTr="002763A4">
        <w:trPr>
          <w:gridAfter w:val="1"/>
          <w:wAfter w:w="90" w:type="dxa"/>
          <w:trHeight w:val="261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lastRenderedPageBreak/>
              <w:t>03-007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es-US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  <w:lang w:val="es-US"/>
              </w:rPr>
              <w:t>c.165-2A&gt;G (</w:t>
            </w:r>
            <w:proofErr w:type="spellStart"/>
            <w:r w:rsidRPr="00023246">
              <w:rPr>
                <w:rFonts w:cs="Times New Roman"/>
                <w:color w:val="000000"/>
                <w:sz w:val="20"/>
                <w:szCs w:val="20"/>
                <w:lang w:val="es-US"/>
              </w:rPr>
              <w:t>intron</w:t>
            </w:r>
            <w:proofErr w:type="spellEnd"/>
            <w:r w:rsidRPr="00023246">
              <w:rPr>
                <w:rFonts w:cs="Times New Roman"/>
                <w:color w:val="000000"/>
                <w:sz w:val="20"/>
                <w:szCs w:val="20"/>
                <w:lang w:val="es-US"/>
              </w:rPr>
              <w:t xml:space="preserve"> 2, p.Arg55Ser+p.Phe56_Leu70del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es-US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es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es-US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E0598" w:rsidRDefault="00884692" w:rsidP="00884692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  <w:lang w:val="es-US"/>
              </w:rPr>
            </w:pPr>
          </w:p>
        </w:tc>
      </w:tr>
      <w:tr w:rsidR="00884692" w:rsidRPr="00AD21A5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es-US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1026+32T&gt;G</w:t>
            </w:r>
            <w:r w:rsidRPr="0002324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AD21A5" w:rsidRDefault="00884692" w:rsidP="00884692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884692" w:rsidRPr="00AD21A5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4-001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683delA (p.Lys228fs*23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AD21A5" w:rsidRDefault="00884692" w:rsidP="00884692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884692" w:rsidRPr="00AD21A5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4-002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395G&gt;A (</w:t>
            </w:r>
            <w:r w:rsidRPr="00023246">
              <w:rPr>
                <w:rFonts w:cs="Times New Roman"/>
                <w:sz w:val="20"/>
                <w:szCs w:val="20"/>
              </w:rPr>
              <w:t>p. Gly132Asp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AD21A5" w:rsidRDefault="00884692" w:rsidP="00884692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884692" w:rsidRPr="00AD21A5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4-003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388C&gt;T (</w:t>
            </w:r>
            <w:r w:rsidRPr="00023246">
              <w:rPr>
                <w:rFonts w:cs="Times New Roman"/>
                <w:sz w:val="20"/>
                <w:szCs w:val="20"/>
              </w:rPr>
              <w:t>p.Arg130*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AD21A5" w:rsidRDefault="00884692" w:rsidP="00884692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884692" w:rsidRPr="00AD21A5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1026+32T&gt;G</w:t>
            </w:r>
            <w:r w:rsidRPr="0002324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AD21A5" w:rsidRDefault="00884692" w:rsidP="00884692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884692" w:rsidRPr="00AD21A5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4-005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-729C&gt;T (promoter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AD21A5" w:rsidRDefault="00884692" w:rsidP="00884692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884692" w:rsidRPr="00AD21A5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1026+32T&gt;G</w:t>
            </w:r>
            <w:r w:rsidRPr="0002324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AD21A5" w:rsidRDefault="00884692" w:rsidP="00884692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884692" w:rsidRPr="00AD21A5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4-011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389G&gt;A (</w:t>
            </w:r>
            <w:r w:rsidRPr="00023246">
              <w:rPr>
                <w:rFonts w:cs="Times New Roman"/>
                <w:sz w:val="20"/>
                <w:szCs w:val="20"/>
              </w:rPr>
              <w:t>p.Arg130Gln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AD21A5" w:rsidRDefault="00884692" w:rsidP="00884692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884692" w:rsidRPr="00AD21A5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1026+32T&gt;G</w:t>
            </w:r>
            <w:r w:rsidRPr="0002324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4692" w:rsidRPr="00AD21A5" w:rsidRDefault="00884692" w:rsidP="00884692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884692" w:rsidRPr="00AD21A5" w:rsidTr="002763A4">
        <w:trPr>
          <w:gridAfter w:val="1"/>
          <w:wAfter w:w="90" w:type="dxa"/>
          <w:trHeight w:val="20"/>
        </w:trPr>
        <w:tc>
          <w:tcPr>
            <w:tcW w:w="783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04-012</w:t>
            </w:r>
          </w:p>
        </w:tc>
        <w:tc>
          <w:tcPr>
            <w:tcW w:w="3073" w:type="dxa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23246">
              <w:rPr>
                <w:rFonts w:cs="Times New Roman"/>
                <w:color w:val="000000"/>
                <w:sz w:val="20"/>
                <w:szCs w:val="20"/>
              </w:rPr>
              <w:t>c.999dupC (p.Asn334GInfs*9)</w:t>
            </w:r>
          </w:p>
        </w:tc>
        <w:tc>
          <w:tcPr>
            <w:tcW w:w="848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:rsidR="00884692" w:rsidRPr="00023246" w:rsidRDefault="00884692" w:rsidP="00884692">
            <w:pPr>
              <w:suppressAutoHyphens w:val="0"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</w:tcPr>
          <w:p w:rsidR="00884692" w:rsidRPr="00AD21A5" w:rsidRDefault="00884692" w:rsidP="00884692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</w:tr>
    </w:tbl>
    <w:p w:rsidR="0082695E" w:rsidRDefault="0082695E" w:rsidP="00884692">
      <w:pPr>
        <w:suppressAutoHyphens w:val="0"/>
        <w:spacing w:after="0" w:line="240" w:lineRule="auto"/>
        <w:ind w:left="-720"/>
        <w:rPr>
          <w:rFonts w:eastAsia="Calibri" w:cs="Times New Roman"/>
          <w:color w:val="000000"/>
          <w:sz w:val="20"/>
          <w:szCs w:val="20"/>
        </w:rPr>
      </w:pPr>
      <w:r>
        <w:rPr>
          <w:rFonts w:eastAsia="Calibri" w:cs="Times New Roman"/>
          <w:color w:val="000000"/>
          <w:sz w:val="20"/>
          <w:szCs w:val="20"/>
        </w:rPr>
        <w:t>ASD=autism spectrum disorder</w:t>
      </w:r>
    </w:p>
    <w:p w:rsidR="00884692" w:rsidRPr="00AD21A5" w:rsidRDefault="00884692" w:rsidP="00884692">
      <w:pPr>
        <w:suppressAutoHyphens w:val="0"/>
        <w:spacing w:after="0" w:line="240" w:lineRule="auto"/>
        <w:ind w:left="-720"/>
        <w:rPr>
          <w:rFonts w:eastAsia="Calibri" w:cs="Times New Roman"/>
          <w:sz w:val="20"/>
          <w:szCs w:val="20"/>
        </w:rPr>
      </w:pPr>
      <w:proofErr w:type="gramStart"/>
      <w:r w:rsidRPr="00AD21A5">
        <w:rPr>
          <w:rFonts w:eastAsia="Calibri" w:cs="Times New Roman"/>
          <w:color w:val="000000"/>
          <w:sz w:val="20"/>
          <w:szCs w:val="20"/>
          <w:vertAlign w:val="superscript"/>
        </w:rPr>
        <w:t>a</w:t>
      </w:r>
      <w:proofErr w:type="gramEnd"/>
      <w:r w:rsidRPr="00AD21A5">
        <w:rPr>
          <w:rFonts w:eastAsia="Calibri" w:cs="Times New Roman"/>
          <w:color w:val="000000"/>
          <w:sz w:val="20"/>
          <w:szCs w:val="20"/>
          <w:vertAlign w:val="superscript"/>
        </w:rPr>
        <w:t xml:space="preserve"> </w:t>
      </w:r>
      <w:r w:rsidRPr="00AD21A5">
        <w:rPr>
          <w:rFonts w:eastAsia="Calibri" w:cs="Times New Roman"/>
          <w:sz w:val="20"/>
          <w:szCs w:val="20"/>
        </w:rPr>
        <w:t>Benign polymorphisms</w:t>
      </w:r>
    </w:p>
    <w:p w:rsidR="006D394D" w:rsidRDefault="009619BA" w:rsidP="00907079">
      <w:pPr>
        <w:tabs>
          <w:tab w:val="left" w:pos="2802"/>
        </w:tabs>
        <w:spacing w:after="0" w:line="240" w:lineRule="auto"/>
      </w:pPr>
      <w:r>
        <w:tab/>
      </w:r>
      <w:bookmarkStart w:id="0" w:name="_GoBack"/>
      <w:bookmarkEnd w:id="0"/>
    </w:p>
    <w:sectPr w:rsidR="006D394D" w:rsidSect="00C008E4">
      <w:pgSz w:w="12240" w:h="15840"/>
      <w:pgMar w:top="1440" w:right="1440" w:bottom="1260" w:left="1440" w:header="720" w:footer="0" w:gutter="0"/>
      <w:cols w:space="720"/>
      <w:formProt w:val="0"/>
      <w:docGrid w:linePitch="312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692"/>
    <w:rsid w:val="004D4034"/>
    <w:rsid w:val="006D394D"/>
    <w:rsid w:val="0082695E"/>
    <w:rsid w:val="00884692"/>
    <w:rsid w:val="00907079"/>
    <w:rsid w:val="009619BA"/>
    <w:rsid w:val="00FB3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70337D-7F41-4519-9C59-93F6B7D0E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4692"/>
    <w:pPr>
      <w:suppressAutoHyphens/>
      <w:spacing w:line="480" w:lineRule="auto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39"/>
    <w:rsid w:val="00884692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846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19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9BA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nlinelibrary.wiley.com/doi/full/10.1002/humu.2328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8</Words>
  <Characters>290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3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ch, Robyn</dc:creator>
  <cp:keywords/>
  <dc:description/>
  <cp:lastModifiedBy>Busch, Robyn</cp:lastModifiedBy>
  <cp:revision>3</cp:revision>
  <dcterms:created xsi:type="dcterms:W3CDTF">2019-07-07T02:14:00Z</dcterms:created>
  <dcterms:modified xsi:type="dcterms:W3CDTF">2019-07-29T12:38:00Z</dcterms:modified>
</cp:coreProperties>
</file>